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77C24A" w14:textId="221028BE" w:rsidR="00DA0B3C" w:rsidRDefault="00DA0B3C" w:rsidP="00832D96">
      <w:pPr>
        <w:rPr>
          <w:b/>
          <w:bCs/>
          <w:sz w:val="24"/>
          <w:szCs w:val="24"/>
        </w:rPr>
      </w:pPr>
      <w:r w:rsidRPr="0039697C">
        <w:rPr>
          <w:noProof/>
          <w:sz w:val="40"/>
          <w:szCs w:val="40"/>
          <w:lang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68FD4B8" wp14:editId="62C8CE5A">
                <wp:simplePos x="0" y="0"/>
                <wp:positionH relativeFrom="margin">
                  <wp:posOffset>751840</wp:posOffset>
                </wp:positionH>
                <wp:positionV relativeFrom="paragraph">
                  <wp:posOffset>0</wp:posOffset>
                </wp:positionV>
                <wp:extent cx="5514975" cy="1249680"/>
                <wp:effectExtent l="0" t="0" r="28575" b="266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14975" cy="1249680"/>
                        </a:xfrm>
                        <a:prstGeom prst="round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3BEC9A" w14:textId="77777777" w:rsidR="00DA0B3C" w:rsidRDefault="00DA0B3C" w:rsidP="00DA0B3C">
                            <w:pPr>
                              <w:jc w:val="right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D80F1B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Experiences of healthcare and support for people with multiple long-term health conditions in the last year of life and their caregivers</w:t>
                            </w:r>
                          </w:p>
                          <w:p w14:paraId="74F0D0D2" w14:textId="77777777" w:rsidR="00DA0B3C" w:rsidRPr="00D80F1B" w:rsidRDefault="00DA0B3C" w:rsidP="00DA0B3C">
                            <w:pPr>
                              <w:jc w:val="right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02D8E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EMBED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–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E</w:t>
                            </w:r>
                            <w:r w:rsidRPr="00D80F1B">
                              <w:rPr>
                                <w:sz w:val="24"/>
                                <w:szCs w:val="24"/>
                              </w:rPr>
                              <w:t>xperiences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of </w:t>
                            </w:r>
                            <w:r w:rsidRPr="00D80F1B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ultimor</w:t>
                            </w:r>
                            <w:r w:rsidRPr="00D80F1B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idity at the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E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of Life </w:t>
                            </w:r>
                            <w:r w:rsidRPr="00D80F1B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5587F250" w14:textId="77777777" w:rsidR="00DA0B3C" w:rsidRPr="00C07E0F" w:rsidRDefault="00DA0B3C" w:rsidP="00DA0B3C">
                            <w:pPr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 w:rsidRPr="00C07E0F">
                              <w:rPr>
                                <w:sz w:val="24"/>
                                <w:szCs w:val="24"/>
                              </w:rPr>
                              <w:t>Dr Sarah Bowers, Dr Jo Bowden, Professor Frances Quir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68FD4B8" id="Text Box 2" o:spid="_x0000_s1026" style="position:absolute;margin-left:59.2pt;margin-top:0;width:434.25pt;height:98.4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">
                <v:stroke joinstyle="miter"/>
                <v:textbox>
                  <w:txbxContent>
                    <w:p w14:paraId="6B3BEC9A" w14:textId="77777777" w:rsidR="00DA0B3C" w:rsidRDefault="00DA0B3C" w:rsidP="00DA0B3C">
                      <w:pPr>
                        <w:jc w:val="right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D80F1B">
                        <w:rPr>
                          <w:b/>
                          <w:bCs/>
                          <w:sz w:val="24"/>
                          <w:szCs w:val="24"/>
                        </w:rPr>
                        <w:t>Experiences of healthcare and support for people with multiple long-term health conditions in the last year of life and their caregivers</w:t>
                      </w:r>
                    </w:p>
                    <w:p w14:paraId="74F0D0D2" w14:textId="77777777" w:rsidR="00DA0B3C" w:rsidRPr="00D80F1B" w:rsidRDefault="00DA0B3C" w:rsidP="00DA0B3C">
                      <w:pPr>
                        <w:jc w:val="right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702D8E">
                        <w:rPr>
                          <w:b/>
                          <w:bCs/>
                          <w:sz w:val="24"/>
                          <w:szCs w:val="24"/>
                        </w:rPr>
                        <w:t>EMBED</w:t>
                      </w:r>
                      <w:r>
                        <w:rPr>
                          <w:sz w:val="24"/>
                          <w:szCs w:val="24"/>
                        </w:rPr>
                        <w:t xml:space="preserve"> – 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E</w:t>
                      </w:r>
                      <w:r w:rsidRPr="00D80F1B">
                        <w:rPr>
                          <w:sz w:val="24"/>
                          <w:szCs w:val="24"/>
                        </w:rPr>
                        <w:t>xperiences</w:t>
                      </w:r>
                      <w:r>
                        <w:rPr>
                          <w:sz w:val="24"/>
                          <w:szCs w:val="24"/>
                        </w:rPr>
                        <w:t xml:space="preserve"> of </w:t>
                      </w:r>
                      <w:r w:rsidRPr="00D80F1B">
                        <w:rPr>
                          <w:b/>
                          <w:bCs/>
                          <w:sz w:val="24"/>
                          <w:szCs w:val="24"/>
                        </w:rPr>
                        <w:t>M</w:t>
                      </w:r>
                      <w:r>
                        <w:rPr>
                          <w:sz w:val="24"/>
                          <w:szCs w:val="24"/>
                        </w:rPr>
                        <w:t>ultimor</w:t>
                      </w:r>
                      <w:r w:rsidRPr="00D80F1B">
                        <w:rPr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  <w:r>
                        <w:rPr>
                          <w:sz w:val="24"/>
                          <w:szCs w:val="24"/>
                        </w:rPr>
                        <w:t xml:space="preserve">idity at the 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E</w:t>
                      </w:r>
                      <w:r>
                        <w:rPr>
                          <w:sz w:val="24"/>
                          <w:szCs w:val="24"/>
                        </w:rPr>
                        <w:t>n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d</w:t>
                      </w:r>
                      <w:r>
                        <w:rPr>
                          <w:sz w:val="24"/>
                          <w:szCs w:val="24"/>
                        </w:rPr>
                        <w:t xml:space="preserve"> of Life </w:t>
                      </w:r>
                      <w:r w:rsidRPr="00D80F1B">
                        <w:rPr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</w:p>
                    <w:p w14:paraId="5587F250" w14:textId="77777777" w:rsidR="00DA0B3C" w:rsidRPr="00C07E0F" w:rsidRDefault="00DA0B3C" w:rsidP="00DA0B3C">
                      <w:pPr>
                        <w:jc w:val="right"/>
                        <w:rPr>
                          <w:sz w:val="24"/>
                          <w:szCs w:val="24"/>
                        </w:rPr>
                      </w:pPr>
                      <w:r w:rsidRPr="00C07E0F">
                        <w:rPr>
                          <w:sz w:val="24"/>
                          <w:szCs w:val="24"/>
                        </w:rPr>
                        <w:t>Dr Sarah Bowers, Dr Jo Bowden, Professor Frances Quirk</w:t>
                      </w:r>
                    </w:p>
                  </w:txbxContent>
                </v:textbox>
                <w10:wrap type="square" anchorx="margin"/>
              </v:roundrect>
            </w:pict>
          </mc:Fallback>
        </mc:AlternateContent>
      </w:r>
      <w:r w:rsidRPr="0039697C">
        <w:rPr>
          <w:noProof/>
          <w:sz w:val="40"/>
          <w:szCs w:val="40"/>
          <w:lang w:eastAsia="en-GB"/>
        </w:rPr>
        <w:drawing>
          <wp:anchor distT="0" distB="0" distL="114300" distR="114300" simplePos="0" relativeHeight="251659264" behindDoc="0" locked="0" layoutInCell="1" allowOverlap="1" wp14:anchorId="4E5B83EF" wp14:editId="3A72D7AD">
            <wp:simplePos x="0" y="0"/>
            <wp:positionH relativeFrom="margin">
              <wp:posOffset>-350520</wp:posOffset>
            </wp:positionH>
            <wp:positionV relativeFrom="paragraph">
              <wp:posOffset>0</wp:posOffset>
            </wp:positionV>
            <wp:extent cx="800100" cy="1257300"/>
            <wp:effectExtent l="0" t="0" r="0" b="0"/>
            <wp:wrapSquare wrapText="bothSides"/>
            <wp:docPr id="1214658289" name="Picture 1214658289" descr="C:\Users\eh256\AppData\Local\Microsoft\Windows\Temporary Internet Files\Content.Word\06-standard-vertical-monochrom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h256\AppData\Local\Microsoft\Windows\Temporary Internet Files\Content.Word\06-standard-vertical-monochrom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436" t="16923" r="23718" b="15385"/>
                    <a:stretch/>
                  </pic:blipFill>
                  <pic:spPr bwMode="auto">
                    <a:xfrm>
                      <a:off x="0" y="0"/>
                      <a:ext cx="800100" cy="125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D7749D" w14:textId="39654290" w:rsidR="00832D96" w:rsidRPr="00832D96" w:rsidRDefault="00832D96" w:rsidP="00832D96">
      <w:pPr>
        <w:rPr>
          <w:b/>
          <w:bCs/>
          <w:sz w:val="24"/>
          <w:szCs w:val="24"/>
        </w:rPr>
      </w:pPr>
      <w:r w:rsidRPr="00832D96">
        <w:rPr>
          <w:b/>
          <w:bCs/>
          <w:sz w:val="24"/>
          <w:szCs w:val="24"/>
        </w:rPr>
        <w:t>Researcher Distress Protocol</w:t>
      </w:r>
    </w:p>
    <w:p w14:paraId="14C2398D" w14:textId="5B250FEB" w:rsidR="00FE7F8D" w:rsidRDefault="008C2090" w:rsidP="00DA0B3C">
      <w:pPr>
        <w:jc w:val="right"/>
      </w:pPr>
      <w:r>
        <w:rPr>
          <w:noProof/>
        </w:rPr>
        <w:drawing>
          <wp:inline distT="0" distB="0" distL="0" distR="0" wp14:anchorId="1BBC1F06" wp14:editId="34691517">
            <wp:extent cx="5722620" cy="6557010"/>
            <wp:effectExtent l="38100" t="19050" r="11430" b="3429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  <w:r w:rsidR="000B265E">
        <w:t xml:space="preserve">Researcher </w:t>
      </w:r>
      <w:r w:rsidR="00CC7A92">
        <w:t xml:space="preserve">Distress Protocol – </w:t>
      </w:r>
      <w:r w:rsidR="00917540">
        <w:t xml:space="preserve">modified from </w:t>
      </w:r>
      <w:r w:rsidR="00E06800">
        <w:t>Wright</w:t>
      </w:r>
      <w:r w:rsidR="00917540">
        <w:t xml:space="preserve"> et al</w:t>
      </w:r>
      <w:r w:rsidR="00C07830">
        <w:fldChar w:fldCharType="begin">
          <w:fldData xml:space="preserve">PEVuZE5vdGU+PENpdGU+PEF1dGhvcj5XcmlnaHQ8L0F1dGhvcj48WWVhcj4yMDIwPC9ZZWFyPjxS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=
</w:fldData>
        </w:fldChar>
      </w:r>
      <w:r w:rsidR="0026397B">
        <w:instrText xml:space="preserve"> ADDIN EN.CITE </w:instrText>
      </w:r>
      <w:r w:rsidR="0026397B">
        <w:fldChar w:fldCharType="begin">
          <w:fldData xml:space="preserve">PEVuZE5vdGU+PENpdGU+PEF1dGhvcj5XcmlnaHQ8L0F1dGhvcj48WWVhcj4yMDIwPC9ZZWFyPjxS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=
</w:fldData>
        </w:fldChar>
      </w:r>
      <w:r w:rsidR="0026397B">
        <w:instrText xml:space="preserve"> ADDIN EN.CITE.DATA </w:instrText>
      </w:r>
      <w:r w:rsidR="0026397B">
        <w:fldChar w:fldCharType="end"/>
      </w:r>
      <w:r w:rsidR="00C07830">
        <w:fldChar w:fldCharType="separate"/>
      </w:r>
      <w:r w:rsidR="0026397B">
        <w:rPr>
          <w:noProof/>
        </w:rPr>
        <w:t>(1)</w:t>
      </w:r>
      <w:r w:rsidR="00C07830">
        <w:fldChar w:fldCharType="end"/>
      </w:r>
      <w:r w:rsidR="00917540">
        <w:t>.</w:t>
      </w:r>
      <w:r w:rsidR="00CC7A92">
        <w:t xml:space="preserve"> </w:t>
      </w:r>
    </w:p>
    <w:p w14:paraId="7D545894" w14:textId="77777777" w:rsidR="0026397B" w:rsidRPr="0026397B" w:rsidRDefault="00FE7F8D" w:rsidP="0026397B">
      <w:pPr>
        <w:pStyle w:val="EndNoteBibliography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26397B" w:rsidRPr="0026397B">
        <w:t>1.</w:t>
      </w:r>
      <w:r w:rsidR="0026397B" w:rsidRPr="0026397B">
        <w:tab/>
        <w:t>Wright N, Hadziosmanovic E, Dang M, Bales K, Brookes C, Jordan M, et al. Mental health recovery for survivors of modern slavery: grounded theory study protocol. BMJ Open. 2020;10(11):e038583.</w:t>
      </w:r>
    </w:p>
    <w:p w14:paraId="69393892" w14:textId="5F3B345A" w:rsidR="004B6D1C" w:rsidRDefault="00FE7F8D">
      <w:r>
        <w:fldChar w:fldCharType="end"/>
      </w:r>
    </w:p>
    <w:sectPr w:rsidR="004B6D1C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E2BAE5" w14:textId="77777777" w:rsidR="00FF6936" w:rsidRDefault="00FF6936" w:rsidP="00FF6936">
      <w:pPr>
        <w:spacing w:after="0" w:line="240" w:lineRule="auto"/>
      </w:pPr>
      <w:r>
        <w:separator/>
      </w:r>
    </w:p>
  </w:endnote>
  <w:endnote w:type="continuationSeparator" w:id="0">
    <w:p w14:paraId="30C8447B" w14:textId="77777777" w:rsidR="00FF6936" w:rsidRDefault="00FF6936" w:rsidP="00FF69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0DA07A" w14:textId="0C74BC58" w:rsidR="00FF6936" w:rsidRDefault="00FF6936" w:rsidP="00FF6936">
    <w:pPr>
      <w:pStyle w:val="Footer"/>
      <w:jc w:val="right"/>
    </w:pPr>
    <w:r>
      <w:t>Researcher Distress Protocol</w:t>
    </w:r>
    <w:r w:rsidRPr="006F118B">
      <w:t>_</w:t>
    </w:r>
    <w:r w:rsidR="00DA0B3C">
      <w:t>22112023</w:t>
    </w:r>
    <w:r w:rsidRPr="006F118B">
      <w:t>_v</w:t>
    </w:r>
    <w:r>
      <w:t>1</w:t>
    </w:r>
    <w:r w:rsidR="006E4725">
      <w:t>.</w:t>
    </w:r>
    <w:r w:rsidR="00DA0B3C">
      <w:t>2</w:t>
    </w:r>
    <w:r w:rsidRPr="006F118B">
      <w:t>_EMBED</w:t>
    </w:r>
  </w:p>
  <w:p w14:paraId="5421D953" w14:textId="3422AEBB" w:rsidR="00FF6936" w:rsidRDefault="00FF6936" w:rsidP="00FF6936">
    <w:pPr>
      <w:pStyle w:val="Footer"/>
      <w:jc w:val="right"/>
    </w:pPr>
    <w:r>
      <w:t>IRAS Number: 334826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B95F90" w14:textId="77777777" w:rsidR="00FF6936" w:rsidRDefault="00FF6936" w:rsidP="00FF6936">
      <w:pPr>
        <w:spacing w:after="0" w:line="240" w:lineRule="auto"/>
      </w:pPr>
      <w:r>
        <w:separator/>
      </w:r>
    </w:p>
  </w:footnote>
  <w:footnote w:type="continuationSeparator" w:id="0">
    <w:p w14:paraId="6808A700" w14:textId="77777777" w:rsidR="00FF6936" w:rsidRDefault="00FF6936" w:rsidP="00FF69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wwfe9e7wdve6e9x05vfr9i2r90vxddtw9w&quot;&gt;My EndNote Library&lt;record-ids&gt;&lt;item&gt;12197&lt;/item&gt;&lt;/record-ids&gt;&lt;/item&gt;&lt;/Libraries&gt;"/>
  </w:docVars>
  <w:rsids>
    <w:rsidRoot w:val="003B46B4"/>
    <w:rsid w:val="000B265E"/>
    <w:rsid w:val="000E1D51"/>
    <w:rsid w:val="0026397B"/>
    <w:rsid w:val="00315832"/>
    <w:rsid w:val="003560FB"/>
    <w:rsid w:val="003A3CB1"/>
    <w:rsid w:val="003B46B4"/>
    <w:rsid w:val="003E73E2"/>
    <w:rsid w:val="003E7A17"/>
    <w:rsid w:val="004A09B6"/>
    <w:rsid w:val="004B545F"/>
    <w:rsid w:val="004B6D1C"/>
    <w:rsid w:val="00560A09"/>
    <w:rsid w:val="00565282"/>
    <w:rsid w:val="00572129"/>
    <w:rsid w:val="005C611A"/>
    <w:rsid w:val="006243DD"/>
    <w:rsid w:val="0063160F"/>
    <w:rsid w:val="006E4725"/>
    <w:rsid w:val="006F4D7B"/>
    <w:rsid w:val="00737539"/>
    <w:rsid w:val="0076170F"/>
    <w:rsid w:val="00802055"/>
    <w:rsid w:val="00832D96"/>
    <w:rsid w:val="00872F9F"/>
    <w:rsid w:val="008B39A2"/>
    <w:rsid w:val="008C2090"/>
    <w:rsid w:val="00916E93"/>
    <w:rsid w:val="00917540"/>
    <w:rsid w:val="009279F7"/>
    <w:rsid w:val="009C018A"/>
    <w:rsid w:val="00A65FEF"/>
    <w:rsid w:val="00AE50CF"/>
    <w:rsid w:val="00AF7A27"/>
    <w:rsid w:val="00B755D8"/>
    <w:rsid w:val="00C07830"/>
    <w:rsid w:val="00CC7A92"/>
    <w:rsid w:val="00CE7E75"/>
    <w:rsid w:val="00D338F9"/>
    <w:rsid w:val="00D545E5"/>
    <w:rsid w:val="00D6023F"/>
    <w:rsid w:val="00D627A2"/>
    <w:rsid w:val="00DA0B3C"/>
    <w:rsid w:val="00E06800"/>
    <w:rsid w:val="00E72F3A"/>
    <w:rsid w:val="00E96328"/>
    <w:rsid w:val="00EC6BFD"/>
    <w:rsid w:val="00EF33AD"/>
    <w:rsid w:val="00FE7F8D"/>
    <w:rsid w:val="00FF6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644DB"/>
  <w15:chartTrackingRefBased/>
  <w15:docId w15:val="{985D62AB-A10F-4EB0-B6E3-05623C292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E7F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7F8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E7F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E7F8D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F6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6936"/>
  </w:style>
  <w:style w:type="paragraph" w:styleId="Footer">
    <w:name w:val="footer"/>
    <w:basedOn w:val="Normal"/>
    <w:link w:val="FooterChar"/>
    <w:uiPriority w:val="99"/>
    <w:unhideWhenUsed/>
    <w:rsid w:val="00FF6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69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diagramData" Target="diagrams/data1.xm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07/relationships/diagramDrawing" Target="diagrams/drawing1.xml"/><Relationship Id="rId5" Type="http://schemas.openxmlformats.org/officeDocument/2006/relationships/endnotes" Target="endnotes.xml"/><Relationship Id="rId10" Type="http://schemas.openxmlformats.org/officeDocument/2006/relationships/diagramColors" Target="diagrams/colors1.xml"/><Relationship Id="rId4" Type="http://schemas.openxmlformats.org/officeDocument/2006/relationships/footnotes" Target="footnotes.xml"/><Relationship Id="rId9" Type="http://schemas.openxmlformats.org/officeDocument/2006/relationships/diagramQuickStyle" Target="diagrams/quickStyle1.xml"/><Relationship Id="rId14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E7615DD-4B37-4ED6-A0B7-D558C9AD8623}" type="doc">
      <dgm:prSet loTypeId="urn:microsoft.com/office/officeart/2005/8/layout/chevron2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920DC3B2-83D1-4195-9D8F-9D19F626EE6E}">
      <dgm:prSet phldrT="[Text]"/>
      <dgm:spPr/>
      <dgm:t>
        <a:bodyPr/>
        <a:lstStyle/>
        <a:p>
          <a:r>
            <a:rPr lang="en-GB"/>
            <a:t>Pre-data Collection</a:t>
          </a:r>
        </a:p>
      </dgm:t>
    </dgm:pt>
    <dgm:pt modelId="{92137DBC-B085-4A73-9970-6D63A4882B97}" type="parTrans" cxnId="{D77F3654-9ECD-47D4-B65B-C5670A65CAFE}">
      <dgm:prSet/>
      <dgm:spPr/>
      <dgm:t>
        <a:bodyPr/>
        <a:lstStyle/>
        <a:p>
          <a:endParaRPr lang="en-GB"/>
        </a:p>
      </dgm:t>
    </dgm:pt>
    <dgm:pt modelId="{383AEDA8-DDAA-4B5D-A5DF-41B64122CAA4}" type="sibTrans" cxnId="{D77F3654-9ECD-47D4-B65B-C5670A65CAFE}">
      <dgm:prSet/>
      <dgm:spPr/>
      <dgm:t>
        <a:bodyPr/>
        <a:lstStyle/>
        <a:p>
          <a:endParaRPr lang="en-GB"/>
        </a:p>
      </dgm:t>
    </dgm:pt>
    <dgm:pt modelId="{75DFBC01-4F22-45AC-A6F8-15E5786E48CA}">
      <dgm:prSet phldrT="[Text]"/>
      <dgm:spPr/>
      <dgm:t>
        <a:bodyPr/>
        <a:lstStyle/>
        <a:p>
          <a:r>
            <a:rPr lang="en-GB"/>
            <a:t>The researcher should consider own emotional resilience at that time in preparation for interviews</a:t>
          </a:r>
        </a:p>
      </dgm:t>
    </dgm:pt>
    <dgm:pt modelId="{0FFA6DB9-70E3-451F-BDB4-85DE46BBF362}" type="parTrans" cxnId="{1B0963A1-9464-44EA-8D25-99ECCCF260EF}">
      <dgm:prSet/>
      <dgm:spPr/>
      <dgm:t>
        <a:bodyPr/>
        <a:lstStyle/>
        <a:p>
          <a:endParaRPr lang="en-GB"/>
        </a:p>
      </dgm:t>
    </dgm:pt>
    <dgm:pt modelId="{E5E1BC14-82C7-4627-B118-BAE10CF93792}" type="sibTrans" cxnId="{1B0963A1-9464-44EA-8D25-99ECCCF260EF}">
      <dgm:prSet/>
      <dgm:spPr/>
      <dgm:t>
        <a:bodyPr/>
        <a:lstStyle/>
        <a:p>
          <a:endParaRPr lang="en-GB"/>
        </a:p>
      </dgm:t>
    </dgm:pt>
    <dgm:pt modelId="{E865638B-33F2-4D5F-ADC0-EC5779D73D40}">
      <dgm:prSet phldrT="[Text]"/>
      <dgm:spPr/>
      <dgm:t>
        <a:bodyPr/>
        <a:lstStyle/>
        <a:p>
          <a:r>
            <a:rPr lang="en-GB"/>
            <a:t>Limit interviews to 1 per day, no more than 3 per week</a:t>
          </a:r>
        </a:p>
      </dgm:t>
    </dgm:pt>
    <dgm:pt modelId="{2F955019-FEC9-4FED-A2C3-C6D5903FAA5C}" type="parTrans" cxnId="{36D041C9-6264-4187-B0C6-45E580A3EC28}">
      <dgm:prSet/>
      <dgm:spPr/>
      <dgm:t>
        <a:bodyPr/>
        <a:lstStyle/>
        <a:p>
          <a:endParaRPr lang="en-GB"/>
        </a:p>
      </dgm:t>
    </dgm:pt>
    <dgm:pt modelId="{BA9C992D-F7FA-4140-A321-C46C577F5299}" type="sibTrans" cxnId="{36D041C9-6264-4187-B0C6-45E580A3EC28}">
      <dgm:prSet/>
      <dgm:spPr/>
      <dgm:t>
        <a:bodyPr/>
        <a:lstStyle/>
        <a:p>
          <a:endParaRPr lang="en-GB"/>
        </a:p>
      </dgm:t>
    </dgm:pt>
    <dgm:pt modelId="{2913C0B0-AC20-4DA5-8C0C-38D33F29FB5B}">
      <dgm:prSet phldrT="[Text]"/>
      <dgm:spPr/>
      <dgm:t>
        <a:bodyPr/>
        <a:lstStyle/>
        <a:p>
          <a:r>
            <a:rPr lang="en-GB"/>
            <a:t>Data Collection Stage</a:t>
          </a:r>
        </a:p>
      </dgm:t>
    </dgm:pt>
    <dgm:pt modelId="{AE83B5D4-C4E7-460A-BAD7-27CE31815161}" type="parTrans" cxnId="{B32EA6D4-DB42-403D-8A20-0E7770C65893}">
      <dgm:prSet/>
      <dgm:spPr/>
      <dgm:t>
        <a:bodyPr/>
        <a:lstStyle/>
        <a:p>
          <a:endParaRPr lang="en-GB"/>
        </a:p>
      </dgm:t>
    </dgm:pt>
    <dgm:pt modelId="{D7F2A423-746B-4FA7-8E88-EB0DB3C6E96C}" type="sibTrans" cxnId="{B32EA6D4-DB42-403D-8A20-0E7770C65893}">
      <dgm:prSet/>
      <dgm:spPr/>
      <dgm:t>
        <a:bodyPr/>
        <a:lstStyle/>
        <a:p>
          <a:endParaRPr lang="en-GB"/>
        </a:p>
      </dgm:t>
    </dgm:pt>
    <dgm:pt modelId="{F6935E15-A578-49C6-B8A7-353A004E894D}">
      <dgm:prSet phldrT="[Text]"/>
      <dgm:spPr/>
      <dgm:t>
        <a:bodyPr/>
        <a:lstStyle/>
        <a:p>
          <a:r>
            <a:rPr lang="en-GB"/>
            <a:t>Analysis</a:t>
          </a:r>
        </a:p>
      </dgm:t>
    </dgm:pt>
    <dgm:pt modelId="{FA159D89-FFD2-4888-807F-64DBB609A1A7}" type="parTrans" cxnId="{665B2716-9C94-46B2-9B29-1B80A5E77D73}">
      <dgm:prSet/>
      <dgm:spPr/>
      <dgm:t>
        <a:bodyPr/>
        <a:lstStyle/>
        <a:p>
          <a:endParaRPr lang="en-GB"/>
        </a:p>
      </dgm:t>
    </dgm:pt>
    <dgm:pt modelId="{9538A010-5C00-4469-96D6-8DCB59ED8F9C}" type="sibTrans" cxnId="{665B2716-9C94-46B2-9B29-1B80A5E77D73}">
      <dgm:prSet/>
      <dgm:spPr/>
      <dgm:t>
        <a:bodyPr/>
        <a:lstStyle/>
        <a:p>
          <a:endParaRPr lang="en-GB"/>
        </a:p>
      </dgm:t>
    </dgm:pt>
    <dgm:pt modelId="{A46E1334-5914-4BD8-8B71-7DEF4C81EF8A}">
      <dgm:prSet phldrT="[Text]"/>
      <dgm:spPr/>
      <dgm:t>
        <a:bodyPr/>
        <a:lstStyle/>
        <a:p>
          <a:r>
            <a:rPr lang="en-GB"/>
            <a:t> The researcher will limit transcription to 1 per day, no more than 3 per week</a:t>
          </a:r>
        </a:p>
      </dgm:t>
    </dgm:pt>
    <dgm:pt modelId="{5A67C0B1-8192-4095-B226-933819D6519A}" type="parTrans" cxnId="{649DB711-23A2-4275-A8F9-0A77973E850C}">
      <dgm:prSet/>
      <dgm:spPr/>
      <dgm:t>
        <a:bodyPr/>
        <a:lstStyle/>
        <a:p>
          <a:endParaRPr lang="en-GB"/>
        </a:p>
      </dgm:t>
    </dgm:pt>
    <dgm:pt modelId="{12DF6098-8A4F-464D-87E0-B09BF0A17123}" type="sibTrans" cxnId="{649DB711-23A2-4275-A8F9-0A77973E850C}">
      <dgm:prSet/>
      <dgm:spPr/>
      <dgm:t>
        <a:bodyPr/>
        <a:lstStyle/>
        <a:p>
          <a:endParaRPr lang="en-GB"/>
        </a:p>
      </dgm:t>
    </dgm:pt>
    <dgm:pt modelId="{35710BEB-A93D-4BE6-8900-D8F74EED175A}">
      <dgm:prSet phldrT="[Text]"/>
      <dgm:spPr/>
      <dgm:t>
        <a:bodyPr/>
        <a:lstStyle/>
        <a:p>
          <a:r>
            <a:rPr lang="en-GB"/>
            <a:t>Follow Up</a:t>
          </a:r>
        </a:p>
      </dgm:t>
    </dgm:pt>
    <dgm:pt modelId="{B4047BF2-402B-4A77-99E0-45CBD254F244}" type="parTrans" cxnId="{BBAF1A89-B9C8-4555-8EAE-D2280989AB27}">
      <dgm:prSet/>
      <dgm:spPr/>
      <dgm:t>
        <a:bodyPr/>
        <a:lstStyle/>
        <a:p>
          <a:endParaRPr lang="en-GB"/>
        </a:p>
      </dgm:t>
    </dgm:pt>
    <dgm:pt modelId="{EC05D80D-79F1-4733-AC39-751A689D7CF2}" type="sibTrans" cxnId="{BBAF1A89-B9C8-4555-8EAE-D2280989AB27}">
      <dgm:prSet/>
      <dgm:spPr/>
      <dgm:t>
        <a:bodyPr/>
        <a:lstStyle/>
        <a:p>
          <a:endParaRPr lang="en-GB"/>
        </a:p>
      </dgm:t>
    </dgm:pt>
    <dgm:pt modelId="{05A5E777-E907-493F-B75E-B0978828E35A}">
      <dgm:prSet phldrT="[Text]"/>
      <dgm:spPr/>
      <dgm:t>
        <a:bodyPr/>
        <a:lstStyle/>
        <a:p>
          <a:r>
            <a:rPr lang="en-GB"/>
            <a:t> The researcher will have ongoing support from the supervisory team</a:t>
          </a:r>
        </a:p>
      </dgm:t>
    </dgm:pt>
    <dgm:pt modelId="{71D64459-6618-4C53-A5D3-CC8C4FB1EF5D}" type="parTrans" cxnId="{02D80EAC-C573-4F39-B8B1-1CA85C0F278B}">
      <dgm:prSet/>
      <dgm:spPr/>
      <dgm:t>
        <a:bodyPr/>
        <a:lstStyle/>
        <a:p>
          <a:endParaRPr lang="en-GB"/>
        </a:p>
      </dgm:t>
    </dgm:pt>
    <dgm:pt modelId="{DEAED658-EF30-47B0-BA91-69650D1DFB46}" type="sibTrans" cxnId="{02D80EAC-C573-4F39-B8B1-1CA85C0F278B}">
      <dgm:prSet/>
      <dgm:spPr/>
      <dgm:t>
        <a:bodyPr/>
        <a:lstStyle/>
        <a:p>
          <a:endParaRPr lang="en-GB"/>
        </a:p>
      </dgm:t>
    </dgm:pt>
    <dgm:pt modelId="{E1B5548D-17FF-4F93-AC05-B141B3673BB5}">
      <dgm:prSet phldrT="[Text]"/>
      <dgm:spPr/>
      <dgm:t>
        <a:bodyPr/>
        <a:lstStyle/>
        <a:p>
          <a:r>
            <a:rPr lang="en-GB"/>
            <a:t>A member of the supervisory research team will be available for immediate debrief if needed</a:t>
          </a:r>
        </a:p>
      </dgm:t>
    </dgm:pt>
    <dgm:pt modelId="{090A97FF-175D-4FA3-9497-82E673747D4F}" type="parTrans" cxnId="{B7729BAE-0E58-4B81-B851-69018CA6A1DF}">
      <dgm:prSet/>
      <dgm:spPr/>
      <dgm:t>
        <a:bodyPr/>
        <a:lstStyle/>
        <a:p>
          <a:endParaRPr lang="en-GB"/>
        </a:p>
      </dgm:t>
    </dgm:pt>
    <dgm:pt modelId="{0A332F81-FCAD-4C05-A1D9-5470C8A9A488}" type="sibTrans" cxnId="{B7729BAE-0E58-4B81-B851-69018CA6A1DF}">
      <dgm:prSet/>
      <dgm:spPr/>
      <dgm:t>
        <a:bodyPr/>
        <a:lstStyle/>
        <a:p>
          <a:endParaRPr lang="en-GB"/>
        </a:p>
      </dgm:t>
    </dgm:pt>
    <dgm:pt modelId="{19350BA6-02EB-4192-905D-4EAEFD19D344}">
      <dgm:prSet phldrT="[Text]"/>
      <dgm:spPr/>
      <dgm:t>
        <a:bodyPr/>
        <a:lstStyle/>
        <a:p>
          <a:r>
            <a:rPr lang="en-GB"/>
            <a:t>The researcher should be aware of potential for emotional exhaustion</a:t>
          </a:r>
        </a:p>
      </dgm:t>
    </dgm:pt>
    <dgm:pt modelId="{23629E87-2771-412B-AEF6-E6BCEAC3B6B2}" type="parTrans" cxnId="{C883B586-63ED-41DF-ACD9-433F585FB6E5}">
      <dgm:prSet/>
      <dgm:spPr/>
      <dgm:t>
        <a:bodyPr/>
        <a:lstStyle/>
        <a:p>
          <a:endParaRPr lang="en-GB"/>
        </a:p>
      </dgm:t>
    </dgm:pt>
    <dgm:pt modelId="{ECE6CA0C-E37C-43ED-A215-1A172F8CC723}" type="sibTrans" cxnId="{C883B586-63ED-41DF-ACD9-433F585FB6E5}">
      <dgm:prSet/>
      <dgm:spPr/>
      <dgm:t>
        <a:bodyPr/>
        <a:lstStyle/>
        <a:p>
          <a:endParaRPr lang="en-GB"/>
        </a:p>
      </dgm:t>
    </dgm:pt>
    <dgm:pt modelId="{AC03E14E-2577-4DD1-B4CD-89B115E36A6B}">
      <dgm:prSet phldrT="[Text]"/>
      <dgm:spPr/>
      <dgm:t>
        <a:bodyPr/>
        <a:lstStyle/>
        <a:p>
          <a:r>
            <a:rPr lang="en-GB"/>
            <a:t>Consider interview location, in line with University of St Andrews Guidance on Lone Workers</a:t>
          </a:r>
        </a:p>
      </dgm:t>
    </dgm:pt>
    <dgm:pt modelId="{C758CFD4-A4B6-4211-AAA4-3EF4C5AD811F}" type="parTrans" cxnId="{A5D464CF-B5C1-4EB2-B3D4-F6E03F188DDB}">
      <dgm:prSet/>
      <dgm:spPr/>
      <dgm:t>
        <a:bodyPr/>
        <a:lstStyle/>
        <a:p>
          <a:endParaRPr lang="en-GB"/>
        </a:p>
      </dgm:t>
    </dgm:pt>
    <dgm:pt modelId="{B0B9FC7A-509B-4A4E-B36F-5A0077F74115}" type="sibTrans" cxnId="{A5D464CF-B5C1-4EB2-B3D4-F6E03F188DDB}">
      <dgm:prSet/>
      <dgm:spPr/>
      <dgm:t>
        <a:bodyPr/>
        <a:lstStyle/>
        <a:p>
          <a:endParaRPr lang="en-GB"/>
        </a:p>
      </dgm:t>
    </dgm:pt>
    <dgm:pt modelId="{0C724125-16A1-4AE4-BAC7-9D4F24B445E7}">
      <dgm:prSet phldrT="[Text]"/>
      <dgm:spPr/>
      <dgm:t>
        <a:bodyPr/>
        <a:lstStyle/>
        <a:p>
          <a:r>
            <a:rPr lang="en-GB"/>
            <a:t>The researcher will keep a reflective diary to be completed on the same day as each visit</a:t>
          </a:r>
        </a:p>
      </dgm:t>
    </dgm:pt>
    <dgm:pt modelId="{DEC03214-EBE6-4D1F-80F8-7E27BB8BE8D3}" type="parTrans" cxnId="{15ACD105-A253-40FE-9088-D4F00A0EC58C}">
      <dgm:prSet/>
      <dgm:spPr/>
      <dgm:t>
        <a:bodyPr/>
        <a:lstStyle/>
        <a:p>
          <a:endParaRPr lang="en-GB"/>
        </a:p>
      </dgm:t>
    </dgm:pt>
    <dgm:pt modelId="{8092B6EB-5328-4C84-B935-76B0A8850CA3}" type="sibTrans" cxnId="{15ACD105-A253-40FE-9088-D4F00A0EC58C}">
      <dgm:prSet/>
      <dgm:spPr/>
      <dgm:t>
        <a:bodyPr/>
        <a:lstStyle/>
        <a:p>
          <a:endParaRPr lang="en-GB"/>
        </a:p>
      </dgm:t>
    </dgm:pt>
    <dgm:pt modelId="{E823D265-58D3-4C0F-A479-4E12668D8AF0}">
      <dgm:prSet phldrT="[Text]"/>
      <dgm:spPr/>
      <dgm:t>
        <a:bodyPr/>
        <a:lstStyle/>
        <a:p>
          <a:r>
            <a:rPr lang="en-GB"/>
            <a:t>The researcher will access debriefing as required</a:t>
          </a:r>
        </a:p>
      </dgm:t>
    </dgm:pt>
    <dgm:pt modelId="{F4B94FD2-61DF-4EC1-9646-F91809C11D19}" type="parTrans" cxnId="{48787D45-264D-448A-AEE7-6A0D10526BEB}">
      <dgm:prSet/>
      <dgm:spPr/>
      <dgm:t>
        <a:bodyPr/>
        <a:lstStyle/>
        <a:p>
          <a:endParaRPr lang="en-GB"/>
        </a:p>
      </dgm:t>
    </dgm:pt>
    <dgm:pt modelId="{4882014A-6C19-40F8-A8BE-3A01D619A289}" type="sibTrans" cxnId="{48787D45-264D-448A-AEE7-6A0D10526BEB}">
      <dgm:prSet/>
      <dgm:spPr/>
      <dgm:t>
        <a:bodyPr/>
        <a:lstStyle/>
        <a:p>
          <a:endParaRPr lang="en-GB"/>
        </a:p>
      </dgm:t>
    </dgm:pt>
    <dgm:pt modelId="{EB7880B4-5F16-40E4-93EA-D05309BECB02}">
      <dgm:prSet phldrT="[Text]"/>
      <dgm:spPr/>
      <dgm:t>
        <a:bodyPr/>
        <a:lstStyle/>
        <a:p>
          <a:r>
            <a:rPr lang="en-GB"/>
            <a:t>The researcher will flag particularly distressing interviews as such to signpost self for future transcription</a:t>
          </a:r>
        </a:p>
      </dgm:t>
    </dgm:pt>
    <dgm:pt modelId="{6ACA706E-1F3F-4213-97EC-20312196132F}" type="parTrans" cxnId="{4B95D22F-A5F9-4FDB-83E9-AB78A0C1A43B}">
      <dgm:prSet/>
      <dgm:spPr/>
      <dgm:t>
        <a:bodyPr/>
        <a:lstStyle/>
        <a:p>
          <a:endParaRPr lang="en-GB"/>
        </a:p>
      </dgm:t>
    </dgm:pt>
    <dgm:pt modelId="{1ADF6828-B1ED-43A1-852B-6F270F3B99BE}" type="sibTrans" cxnId="{4B95D22F-A5F9-4FDB-83E9-AB78A0C1A43B}">
      <dgm:prSet/>
      <dgm:spPr/>
      <dgm:t>
        <a:bodyPr/>
        <a:lstStyle/>
        <a:p>
          <a:endParaRPr lang="en-GB"/>
        </a:p>
      </dgm:t>
    </dgm:pt>
    <dgm:pt modelId="{18CBCB46-91AB-4E8D-B705-1DCED3467C53}">
      <dgm:prSet phldrT="[Text]"/>
      <dgm:spPr/>
      <dgm:t>
        <a:bodyPr/>
        <a:lstStyle/>
        <a:p>
          <a:r>
            <a:rPr lang="en-GB"/>
            <a:t> The researcher will take note of interviews labelled as 'distressing'</a:t>
          </a:r>
        </a:p>
      </dgm:t>
    </dgm:pt>
    <dgm:pt modelId="{41889A83-3022-4AF1-AFD8-D6F8C0DFBC72}" type="parTrans" cxnId="{5D1902F8-9B2F-4782-9BF1-159C0C333886}">
      <dgm:prSet/>
      <dgm:spPr/>
      <dgm:t>
        <a:bodyPr/>
        <a:lstStyle/>
        <a:p>
          <a:endParaRPr lang="en-GB"/>
        </a:p>
      </dgm:t>
    </dgm:pt>
    <dgm:pt modelId="{7B3C1BD8-A85D-4227-827E-05A4CCE1FA18}" type="sibTrans" cxnId="{5D1902F8-9B2F-4782-9BF1-159C0C333886}">
      <dgm:prSet/>
      <dgm:spPr/>
      <dgm:t>
        <a:bodyPr/>
        <a:lstStyle/>
        <a:p>
          <a:endParaRPr lang="en-GB"/>
        </a:p>
      </dgm:t>
    </dgm:pt>
    <dgm:pt modelId="{A37E4BC9-DCB4-4F40-9D17-7C021748F092}">
      <dgm:prSet phldrT="[Text]"/>
      <dgm:spPr/>
      <dgm:t>
        <a:bodyPr/>
        <a:lstStyle/>
        <a:p>
          <a:r>
            <a:rPr lang="en-GB"/>
            <a:t> There will be opportunities for regular scheduled debriefing sessions with a member of the supervisory team</a:t>
          </a:r>
        </a:p>
      </dgm:t>
    </dgm:pt>
    <dgm:pt modelId="{64A74FFC-87AD-4CEF-9A47-088F404B9F03}" type="parTrans" cxnId="{8684CE87-9DE0-45B2-93D7-70DEA9945966}">
      <dgm:prSet/>
      <dgm:spPr/>
      <dgm:t>
        <a:bodyPr/>
        <a:lstStyle/>
        <a:p>
          <a:endParaRPr lang="en-GB"/>
        </a:p>
      </dgm:t>
    </dgm:pt>
    <dgm:pt modelId="{77824374-8B8C-4501-BCA8-8CA264850C1C}" type="sibTrans" cxnId="{8684CE87-9DE0-45B2-93D7-70DEA9945966}">
      <dgm:prSet/>
      <dgm:spPr/>
      <dgm:t>
        <a:bodyPr/>
        <a:lstStyle/>
        <a:p>
          <a:endParaRPr lang="en-GB"/>
        </a:p>
      </dgm:t>
    </dgm:pt>
    <dgm:pt modelId="{9596EE4B-F15B-4814-B2B5-DD8BB28BE3DE}">
      <dgm:prSet phldrT="[Text]"/>
      <dgm:spPr/>
      <dgm:t>
        <a:bodyPr/>
        <a:lstStyle/>
        <a:p>
          <a:r>
            <a:rPr lang="en-GB"/>
            <a:t> If the researcher wishes to seek external support from her own supervisors this can be accessed through the University of St Andrews Student Services</a:t>
          </a:r>
        </a:p>
      </dgm:t>
    </dgm:pt>
    <dgm:pt modelId="{5819C2AC-3EC5-4DBD-A4B1-7D8D2AF26960}" type="parTrans" cxnId="{AAA80FF1-A933-46FC-A585-B40BBA0DF17A}">
      <dgm:prSet/>
      <dgm:spPr/>
      <dgm:t>
        <a:bodyPr/>
        <a:lstStyle/>
        <a:p>
          <a:endParaRPr lang="en-GB"/>
        </a:p>
      </dgm:t>
    </dgm:pt>
    <dgm:pt modelId="{767A5381-892B-45F3-B3C9-657C043AE9A9}" type="sibTrans" cxnId="{AAA80FF1-A933-46FC-A585-B40BBA0DF17A}">
      <dgm:prSet/>
      <dgm:spPr/>
      <dgm:t>
        <a:bodyPr/>
        <a:lstStyle/>
        <a:p>
          <a:endParaRPr lang="en-GB"/>
        </a:p>
      </dgm:t>
    </dgm:pt>
    <dgm:pt modelId="{B7D4C99B-20F7-43F4-B22B-F1FC6960B13B}">
      <dgm:prSet phldrT="[Text]"/>
      <dgm:spPr/>
      <dgm:t>
        <a:bodyPr/>
        <a:lstStyle/>
        <a:p>
          <a:r>
            <a:rPr lang="en-GB"/>
            <a:t> The Public Advisory Group members who participate in the focus group for this project analysis will be looked after following the 'Participant Distress Protocol'</a:t>
          </a:r>
        </a:p>
      </dgm:t>
    </dgm:pt>
    <dgm:pt modelId="{87389F60-617D-47EC-B82F-C39BE4A11B33}" type="parTrans" cxnId="{F3A9DB1A-2672-43F1-A745-C95B559B0B4E}">
      <dgm:prSet/>
      <dgm:spPr/>
      <dgm:t>
        <a:bodyPr/>
        <a:lstStyle/>
        <a:p>
          <a:endParaRPr lang="en-GB"/>
        </a:p>
      </dgm:t>
    </dgm:pt>
    <dgm:pt modelId="{AE9070C1-42BC-4428-BF0A-FBF3BCF071BE}" type="sibTrans" cxnId="{F3A9DB1A-2672-43F1-A745-C95B559B0B4E}">
      <dgm:prSet/>
      <dgm:spPr/>
      <dgm:t>
        <a:bodyPr/>
        <a:lstStyle/>
        <a:p>
          <a:endParaRPr lang="en-GB"/>
        </a:p>
      </dgm:t>
    </dgm:pt>
    <dgm:pt modelId="{ACF2AA19-F7C6-4130-A79D-B6B1BEF60C9D}">
      <dgm:prSet phldrT="[Text]"/>
      <dgm:spPr/>
      <dgm:t>
        <a:bodyPr/>
        <a:lstStyle/>
        <a:p>
          <a:r>
            <a:rPr lang="en-GB"/>
            <a:t> If there is increased distress as a result on these research activities, the researcher will consider and be encouraged accessing formal counselling</a:t>
          </a:r>
        </a:p>
      </dgm:t>
    </dgm:pt>
    <dgm:pt modelId="{DA5DEA1B-F583-488A-A090-16C6A302A119}" type="parTrans" cxnId="{0DB8FAF7-24F3-4ADB-9A49-5FD0FEA49C6C}">
      <dgm:prSet/>
      <dgm:spPr/>
      <dgm:t>
        <a:bodyPr/>
        <a:lstStyle/>
        <a:p>
          <a:endParaRPr lang="en-GB"/>
        </a:p>
      </dgm:t>
    </dgm:pt>
    <dgm:pt modelId="{2AA397DF-2FDD-4C79-B241-8E176C7938B1}" type="sibTrans" cxnId="{0DB8FAF7-24F3-4ADB-9A49-5FD0FEA49C6C}">
      <dgm:prSet/>
      <dgm:spPr/>
      <dgm:t>
        <a:bodyPr/>
        <a:lstStyle/>
        <a:p>
          <a:endParaRPr lang="en-GB"/>
        </a:p>
      </dgm:t>
    </dgm:pt>
    <dgm:pt modelId="{78F54618-9FE8-4723-BA47-2B5F1A39152C}">
      <dgm:prSet phldrT="[Text]"/>
      <dgm:spPr/>
      <dgm:t>
        <a:bodyPr/>
        <a:lstStyle/>
        <a:p>
          <a:r>
            <a:rPr lang="en-GB"/>
            <a:t> The reflective diary will continue to be used at this stage</a:t>
          </a:r>
        </a:p>
      </dgm:t>
    </dgm:pt>
    <dgm:pt modelId="{17FE42D6-F7FB-40AC-9BF3-A9161AACB71A}" type="parTrans" cxnId="{BF69AFFB-C78B-476F-A5FC-4C2518E1C175}">
      <dgm:prSet/>
      <dgm:spPr/>
      <dgm:t>
        <a:bodyPr/>
        <a:lstStyle/>
        <a:p>
          <a:endParaRPr lang="en-GB"/>
        </a:p>
      </dgm:t>
    </dgm:pt>
    <dgm:pt modelId="{286B31DF-04B7-44E5-BC66-B8443DB1DD12}" type="sibTrans" cxnId="{BF69AFFB-C78B-476F-A5FC-4C2518E1C175}">
      <dgm:prSet/>
      <dgm:spPr/>
      <dgm:t>
        <a:bodyPr/>
        <a:lstStyle/>
        <a:p>
          <a:endParaRPr lang="en-GB"/>
        </a:p>
      </dgm:t>
    </dgm:pt>
    <dgm:pt modelId="{BD6C7966-150E-422C-83A9-818FEDBC93C9}" type="pres">
      <dgm:prSet presAssocID="{EE7615DD-4B37-4ED6-A0B7-D558C9AD8623}" presName="linearFlow" presStyleCnt="0">
        <dgm:presLayoutVars>
          <dgm:dir/>
          <dgm:animLvl val="lvl"/>
          <dgm:resizeHandles val="exact"/>
        </dgm:presLayoutVars>
      </dgm:prSet>
      <dgm:spPr/>
    </dgm:pt>
    <dgm:pt modelId="{9184B045-C352-490F-9B86-CAA30F475A5E}" type="pres">
      <dgm:prSet presAssocID="{920DC3B2-83D1-4195-9D8F-9D19F626EE6E}" presName="composite" presStyleCnt="0"/>
      <dgm:spPr/>
    </dgm:pt>
    <dgm:pt modelId="{17148BB0-9AF4-4A08-99B2-3CA748466846}" type="pres">
      <dgm:prSet presAssocID="{920DC3B2-83D1-4195-9D8F-9D19F626EE6E}" presName="parentText" presStyleLbl="alignNode1" presStyleIdx="0" presStyleCnt="4">
        <dgm:presLayoutVars>
          <dgm:chMax val="1"/>
          <dgm:bulletEnabled val="1"/>
        </dgm:presLayoutVars>
      </dgm:prSet>
      <dgm:spPr/>
    </dgm:pt>
    <dgm:pt modelId="{843229C0-9E08-4741-BDFE-244EF6E79976}" type="pres">
      <dgm:prSet presAssocID="{920DC3B2-83D1-4195-9D8F-9D19F626EE6E}" presName="descendantText" presStyleLbl="alignAcc1" presStyleIdx="0" presStyleCnt="4">
        <dgm:presLayoutVars>
          <dgm:bulletEnabled val="1"/>
        </dgm:presLayoutVars>
      </dgm:prSet>
      <dgm:spPr/>
    </dgm:pt>
    <dgm:pt modelId="{1F6672E5-7536-42A9-8957-2BDAAF4C851B}" type="pres">
      <dgm:prSet presAssocID="{383AEDA8-DDAA-4B5D-A5DF-41B64122CAA4}" presName="sp" presStyleCnt="0"/>
      <dgm:spPr/>
    </dgm:pt>
    <dgm:pt modelId="{C6C45A15-BC78-4FFA-B2E2-B69D51239568}" type="pres">
      <dgm:prSet presAssocID="{2913C0B0-AC20-4DA5-8C0C-38D33F29FB5B}" presName="composite" presStyleCnt="0"/>
      <dgm:spPr/>
    </dgm:pt>
    <dgm:pt modelId="{D5FF88F4-8E5D-4416-9229-49148A91938E}" type="pres">
      <dgm:prSet presAssocID="{2913C0B0-AC20-4DA5-8C0C-38D33F29FB5B}" presName="parentText" presStyleLbl="alignNode1" presStyleIdx="1" presStyleCnt="4">
        <dgm:presLayoutVars>
          <dgm:chMax val="1"/>
          <dgm:bulletEnabled val="1"/>
        </dgm:presLayoutVars>
      </dgm:prSet>
      <dgm:spPr/>
    </dgm:pt>
    <dgm:pt modelId="{AE177C4E-AE5E-4AB0-B467-EAFAD1ED43C2}" type="pres">
      <dgm:prSet presAssocID="{2913C0B0-AC20-4DA5-8C0C-38D33F29FB5B}" presName="descendantText" presStyleLbl="alignAcc1" presStyleIdx="1" presStyleCnt="4">
        <dgm:presLayoutVars>
          <dgm:bulletEnabled val="1"/>
        </dgm:presLayoutVars>
      </dgm:prSet>
      <dgm:spPr/>
    </dgm:pt>
    <dgm:pt modelId="{3F0BEBAC-F403-4C6D-97CE-91FA749060E3}" type="pres">
      <dgm:prSet presAssocID="{D7F2A423-746B-4FA7-8E88-EB0DB3C6E96C}" presName="sp" presStyleCnt="0"/>
      <dgm:spPr/>
    </dgm:pt>
    <dgm:pt modelId="{1DFAC47F-A779-4FB4-84B8-BDD99B62DF68}" type="pres">
      <dgm:prSet presAssocID="{F6935E15-A578-49C6-B8A7-353A004E894D}" presName="composite" presStyleCnt="0"/>
      <dgm:spPr/>
    </dgm:pt>
    <dgm:pt modelId="{523D0DA3-4BF7-4A0B-9380-2529D2B5CA25}" type="pres">
      <dgm:prSet presAssocID="{F6935E15-A578-49C6-B8A7-353A004E894D}" presName="parentText" presStyleLbl="alignNode1" presStyleIdx="2" presStyleCnt="4">
        <dgm:presLayoutVars>
          <dgm:chMax val="1"/>
          <dgm:bulletEnabled val="1"/>
        </dgm:presLayoutVars>
      </dgm:prSet>
      <dgm:spPr/>
    </dgm:pt>
    <dgm:pt modelId="{F6BFDD45-44A6-44BA-AC65-8D5209E5489D}" type="pres">
      <dgm:prSet presAssocID="{F6935E15-A578-49C6-B8A7-353A004E894D}" presName="descendantText" presStyleLbl="alignAcc1" presStyleIdx="2" presStyleCnt="4">
        <dgm:presLayoutVars>
          <dgm:bulletEnabled val="1"/>
        </dgm:presLayoutVars>
      </dgm:prSet>
      <dgm:spPr/>
    </dgm:pt>
    <dgm:pt modelId="{FAA777E5-C352-4A6D-99FB-80342F3288AC}" type="pres">
      <dgm:prSet presAssocID="{9538A010-5C00-4469-96D6-8DCB59ED8F9C}" presName="sp" presStyleCnt="0"/>
      <dgm:spPr/>
    </dgm:pt>
    <dgm:pt modelId="{23733BD9-94DE-458C-909B-78FB4606C7F0}" type="pres">
      <dgm:prSet presAssocID="{35710BEB-A93D-4BE6-8900-D8F74EED175A}" presName="composite" presStyleCnt="0"/>
      <dgm:spPr/>
    </dgm:pt>
    <dgm:pt modelId="{5635BACF-B8C7-4DD2-8D79-EDA662C94C66}" type="pres">
      <dgm:prSet presAssocID="{35710BEB-A93D-4BE6-8900-D8F74EED175A}" presName="parentText" presStyleLbl="alignNode1" presStyleIdx="3" presStyleCnt="4">
        <dgm:presLayoutVars>
          <dgm:chMax val="1"/>
          <dgm:bulletEnabled val="1"/>
        </dgm:presLayoutVars>
      </dgm:prSet>
      <dgm:spPr/>
    </dgm:pt>
    <dgm:pt modelId="{30C8070E-3E00-4D46-88FF-832C35DCFF0B}" type="pres">
      <dgm:prSet presAssocID="{35710BEB-A93D-4BE6-8900-D8F74EED175A}" presName="descendantText" presStyleLbl="alignAcc1" presStyleIdx="3" presStyleCnt="4">
        <dgm:presLayoutVars>
          <dgm:bulletEnabled val="1"/>
        </dgm:presLayoutVars>
      </dgm:prSet>
      <dgm:spPr/>
    </dgm:pt>
  </dgm:ptLst>
  <dgm:cxnLst>
    <dgm:cxn modelId="{15ACD105-A253-40FE-9088-D4F00A0EC58C}" srcId="{2913C0B0-AC20-4DA5-8C0C-38D33F29FB5B}" destId="{0C724125-16A1-4AE4-BAC7-9D4F24B445E7}" srcOrd="3" destOrd="0" parTransId="{DEC03214-EBE6-4D1F-80F8-7E27BB8BE8D3}" sibTransId="{8092B6EB-5328-4C84-B935-76B0A8850CA3}"/>
    <dgm:cxn modelId="{FF5D6511-EC36-4C3A-BAD1-372AEBD094B1}" type="presOf" srcId="{E865638B-33F2-4D5F-ADC0-EC5779D73D40}" destId="{843229C0-9E08-4741-BDFE-244EF6E79976}" srcOrd="0" destOrd="1" presId="urn:microsoft.com/office/officeart/2005/8/layout/chevron2"/>
    <dgm:cxn modelId="{649DB711-23A2-4275-A8F9-0A77973E850C}" srcId="{F6935E15-A578-49C6-B8A7-353A004E894D}" destId="{A46E1334-5914-4BD8-8B71-7DEF4C81EF8A}" srcOrd="0" destOrd="0" parTransId="{5A67C0B1-8192-4095-B226-933819D6519A}" sibTransId="{12DF6098-8A4F-464D-87E0-B09BF0A17123}"/>
    <dgm:cxn modelId="{A5FB2112-168F-44E1-8B7F-5FFF57F6289A}" type="presOf" srcId="{EB7880B4-5F16-40E4-93EA-D05309BECB02}" destId="{AE177C4E-AE5E-4AB0-B467-EAFAD1ED43C2}" srcOrd="0" destOrd="4" presId="urn:microsoft.com/office/officeart/2005/8/layout/chevron2"/>
    <dgm:cxn modelId="{D1AA2413-8E34-4C51-9FC4-C554904DE784}" type="presOf" srcId="{E1B5548D-17FF-4F93-AC05-B141B3673BB5}" destId="{AE177C4E-AE5E-4AB0-B467-EAFAD1ED43C2}" srcOrd="0" destOrd="1" presId="urn:microsoft.com/office/officeart/2005/8/layout/chevron2"/>
    <dgm:cxn modelId="{665B2716-9C94-46B2-9B29-1B80A5E77D73}" srcId="{EE7615DD-4B37-4ED6-A0B7-D558C9AD8623}" destId="{F6935E15-A578-49C6-B8A7-353A004E894D}" srcOrd="2" destOrd="0" parTransId="{FA159D89-FFD2-4888-807F-64DBB609A1A7}" sibTransId="{9538A010-5C00-4469-96D6-8DCB59ED8F9C}"/>
    <dgm:cxn modelId="{F3A9DB1A-2672-43F1-A745-C95B559B0B4E}" srcId="{F6935E15-A578-49C6-B8A7-353A004E894D}" destId="{B7D4C99B-20F7-43F4-B22B-F1FC6960B13B}" srcOrd="4" destOrd="0" parTransId="{87389F60-617D-47EC-B82F-C39BE4A11B33}" sibTransId="{AE9070C1-42BC-4428-BF0A-FBF3BCF071BE}"/>
    <dgm:cxn modelId="{4B95D22F-A5F9-4FDB-83E9-AB78A0C1A43B}" srcId="{2913C0B0-AC20-4DA5-8C0C-38D33F29FB5B}" destId="{EB7880B4-5F16-40E4-93EA-D05309BECB02}" srcOrd="4" destOrd="0" parTransId="{6ACA706E-1F3F-4213-97EC-20312196132F}" sibTransId="{1ADF6828-B1ED-43A1-852B-6F270F3B99BE}"/>
    <dgm:cxn modelId="{2C9DC23E-E1A0-4C4F-AD16-38266BD8A7ED}" type="presOf" srcId="{35710BEB-A93D-4BE6-8900-D8F74EED175A}" destId="{5635BACF-B8C7-4DD2-8D79-EDA662C94C66}" srcOrd="0" destOrd="0" presId="urn:microsoft.com/office/officeart/2005/8/layout/chevron2"/>
    <dgm:cxn modelId="{E132305E-DE19-422C-833E-E77B0F5AC302}" type="presOf" srcId="{75DFBC01-4F22-45AC-A6F8-15E5786E48CA}" destId="{843229C0-9E08-4741-BDFE-244EF6E79976}" srcOrd="0" destOrd="0" presId="urn:microsoft.com/office/officeart/2005/8/layout/chevron2"/>
    <dgm:cxn modelId="{E93A1764-9F3D-44E9-9B05-D91A414E9ED0}" type="presOf" srcId="{9596EE4B-F15B-4814-B2B5-DD8BB28BE3DE}" destId="{30C8070E-3E00-4D46-88FF-832C35DCFF0B}" srcOrd="0" destOrd="1" presId="urn:microsoft.com/office/officeart/2005/8/layout/chevron2"/>
    <dgm:cxn modelId="{48787D45-264D-448A-AEE7-6A0D10526BEB}" srcId="{2913C0B0-AC20-4DA5-8C0C-38D33F29FB5B}" destId="{E823D265-58D3-4C0F-A479-4E12668D8AF0}" srcOrd="2" destOrd="0" parTransId="{F4B94FD2-61DF-4EC1-9646-F91809C11D19}" sibTransId="{4882014A-6C19-40F8-A8BE-3A01D619A289}"/>
    <dgm:cxn modelId="{EE2CDA4E-9ACD-4EE9-89C2-D067EB973D16}" type="presOf" srcId="{AC03E14E-2577-4DD1-B4CD-89B115E36A6B}" destId="{AE177C4E-AE5E-4AB0-B467-EAFAD1ED43C2}" srcOrd="0" destOrd="0" presId="urn:microsoft.com/office/officeart/2005/8/layout/chevron2"/>
    <dgm:cxn modelId="{D77F3654-9ECD-47D4-B65B-C5670A65CAFE}" srcId="{EE7615DD-4B37-4ED6-A0B7-D558C9AD8623}" destId="{920DC3B2-83D1-4195-9D8F-9D19F626EE6E}" srcOrd="0" destOrd="0" parTransId="{92137DBC-B085-4A73-9970-6D63A4882B97}" sibTransId="{383AEDA8-DDAA-4B5D-A5DF-41B64122CAA4}"/>
    <dgm:cxn modelId="{4303A555-BC28-4BC7-8F66-C1DC26E4F9EE}" type="presOf" srcId="{A46E1334-5914-4BD8-8B71-7DEF4C81EF8A}" destId="{F6BFDD45-44A6-44BA-AC65-8D5209E5489D}" srcOrd="0" destOrd="0" presId="urn:microsoft.com/office/officeart/2005/8/layout/chevron2"/>
    <dgm:cxn modelId="{0979EF76-5AFF-46B1-9F18-55BEAE2D1051}" type="presOf" srcId="{0C724125-16A1-4AE4-BAC7-9D4F24B445E7}" destId="{AE177C4E-AE5E-4AB0-B467-EAFAD1ED43C2}" srcOrd="0" destOrd="3" presId="urn:microsoft.com/office/officeart/2005/8/layout/chevron2"/>
    <dgm:cxn modelId="{D9802578-8D0B-49D1-9C50-98D1AB28FE44}" type="presOf" srcId="{ACF2AA19-F7C6-4130-A79D-B6B1BEF60C9D}" destId="{30C8070E-3E00-4D46-88FF-832C35DCFF0B}" srcOrd="0" destOrd="2" presId="urn:microsoft.com/office/officeart/2005/8/layout/chevron2"/>
    <dgm:cxn modelId="{31FB787C-8011-40F6-9CFC-30834F2B7D71}" type="presOf" srcId="{2913C0B0-AC20-4DA5-8C0C-38D33F29FB5B}" destId="{D5FF88F4-8E5D-4416-9229-49148A91938E}" srcOrd="0" destOrd="0" presId="urn:microsoft.com/office/officeart/2005/8/layout/chevron2"/>
    <dgm:cxn modelId="{C883B586-63ED-41DF-ACD9-433F585FB6E5}" srcId="{920DC3B2-83D1-4195-9D8F-9D19F626EE6E}" destId="{19350BA6-02EB-4192-905D-4EAEFD19D344}" srcOrd="2" destOrd="0" parTransId="{23629E87-2771-412B-AEF6-E6BCEAC3B6B2}" sibTransId="{ECE6CA0C-E37C-43ED-A215-1A172F8CC723}"/>
    <dgm:cxn modelId="{8684CE87-9DE0-45B2-93D7-70DEA9945966}" srcId="{F6935E15-A578-49C6-B8A7-353A004E894D}" destId="{A37E4BC9-DCB4-4F40-9D17-7C021748F092}" srcOrd="2" destOrd="0" parTransId="{64A74FFC-87AD-4CEF-9A47-088F404B9F03}" sibTransId="{77824374-8B8C-4501-BCA8-8CA264850C1C}"/>
    <dgm:cxn modelId="{BBAF1A89-B9C8-4555-8EAE-D2280989AB27}" srcId="{EE7615DD-4B37-4ED6-A0B7-D558C9AD8623}" destId="{35710BEB-A93D-4BE6-8900-D8F74EED175A}" srcOrd="3" destOrd="0" parTransId="{B4047BF2-402B-4A77-99E0-45CBD254F244}" sibTransId="{EC05D80D-79F1-4733-AC39-751A689D7CF2}"/>
    <dgm:cxn modelId="{1B0963A1-9464-44EA-8D25-99ECCCF260EF}" srcId="{920DC3B2-83D1-4195-9D8F-9D19F626EE6E}" destId="{75DFBC01-4F22-45AC-A6F8-15E5786E48CA}" srcOrd="0" destOrd="0" parTransId="{0FFA6DB9-70E3-451F-BDB4-85DE46BBF362}" sibTransId="{E5E1BC14-82C7-4627-B118-BAE10CF93792}"/>
    <dgm:cxn modelId="{93E82EA7-7A2E-4435-A823-84B6B0539C11}" type="presOf" srcId="{EE7615DD-4B37-4ED6-A0B7-D558C9AD8623}" destId="{BD6C7966-150E-422C-83A9-818FEDBC93C9}" srcOrd="0" destOrd="0" presId="urn:microsoft.com/office/officeart/2005/8/layout/chevron2"/>
    <dgm:cxn modelId="{FDF506A9-CA81-4E40-A597-1615863643AB}" type="presOf" srcId="{05A5E777-E907-493F-B75E-B0978828E35A}" destId="{30C8070E-3E00-4D46-88FF-832C35DCFF0B}" srcOrd="0" destOrd="0" presId="urn:microsoft.com/office/officeart/2005/8/layout/chevron2"/>
    <dgm:cxn modelId="{02D80EAC-C573-4F39-B8B1-1CA85C0F278B}" srcId="{35710BEB-A93D-4BE6-8900-D8F74EED175A}" destId="{05A5E777-E907-493F-B75E-B0978828E35A}" srcOrd="0" destOrd="0" parTransId="{71D64459-6618-4C53-A5D3-CC8C4FB1EF5D}" sibTransId="{DEAED658-EF30-47B0-BA91-69650D1DFB46}"/>
    <dgm:cxn modelId="{A32661AD-2510-4AF1-88A1-0F1233E8030B}" type="presOf" srcId="{78F54618-9FE8-4723-BA47-2B5F1A39152C}" destId="{F6BFDD45-44A6-44BA-AC65-8D5209E5489D}" srcOrd="0" destOrd="3" presId="urn:microsoft.com/office/officeart/2005/8/layout/chevron2"/>
    <dgm:cxn modelId="{B7729BAE-0E58-4B81-B851-69018CA6A1DF}" srcId="{2913C0B0-AC20-4DA5-8C0C-38D33F29FB5B}" destId="{E1B5548D-17FF-4F93-AC05-B141B3673BB5}" srcOrd="1" destOrd="0" parTransId="{090A97FF-175D-4FA3-9497-82E673747D4F}" sibTransId="{0A332F81-FCAD-4C05-A1D9-5470C8A9A488}"/>
    <dgm:cxn modelId="{733B02B7-1A85-431D-B94B-1ABE2BD89E07}" type="presOf" srcId="{19350BA6-02EB-4192-905D-4EAEFD19D344}" destId="{843229C0-9E08-4741-BDFE-244EF6E79976}" srcOrd="0" destOrd="2" presId="urn:microsoft.com/office/officeart/2005/8/layout/chevron2"/>
    <dgm:cxn modelId="{7D421BC5-758E-4523-BB70-105EE081F61E}" type="presOf" srcId="{A37E4BC9-DCB4-4F40-9D17-7C021748F092}" destId="{F6BFDD45-44A6-44BA-AC65-8D5209E5489D}" srcOrd="0" destOrd="2" presId="urn:microsoft.com/office/officeart/2005/8/layout/chevron2"/>
    <dgm:cxn modelId="{36D041C9-6264-4187-B0C6-45E580A3EC28}" srcId="{920DC3B2-83D1-4195-9D8F-9D19F626EE6E}" destId="{E865638B-33F2-4D5F-ADC0-EC5779D73D40}" srcOrd="1" destOrd="0" parTransId="{2F955019-FEC9-4FED-A2C3-C6D5903FAA5C}" sibTransId="{BA9C992D-F7FA-4140-A321-C46C577F5299}"/>
    <dgm:cxn modelId="{A5D464CF-B5C1-4EB2-B3D4-F6E03F188DDB}" srcId="{2913C0B0-AC20-4DA5-8C0C-38D33F29FB5B}" destId="{AC03E14E-2577-4DD1-B4CD-89B115E36A6B}" srcOrd="0" destOrd="0" parTransId="{C758CFD4-A4B6-4211-AAA4-3EF4C5AD811F}" sibTransId="{B0B9FC7A-509B-4A4E-B36F-5A0077F74115}"/>
    <dgm:cxn modelId="{B32EA6D4-DB42-403D-8A20-0E7770C65893}" srcId="{EE7615DD-4B37-4ED6-A0B7-D558C9AD8623}" destId="{2913C0B0-AC20-4DA5-8C0C-38D33F29FB5B}" srcOrd="1" destOrd="0" parTransId="{AE83B5D4-C4E7-460A-BAD7-27CE31815161}" sibTransId="{D7F2A423-746B-4FA7-8E88-EB0DB3C6E96C}"/>
    <dgm:cxn modelId="{FA7975DB-B5EB-4F0D-842A-0F94E7B8145F}" type="presOf" srcId="{18CBCB46-91AB-4E8D-B705-1DCED3467C53}" destId="{F6BFDD45-44A6-44BA-AC65-8D5209E5489D}" srcOrd="0" destOrd="1" presId="urn:microsoft.com/office/officeart/2005/8/layout/chevron2"/>
    <dgm:cxn modelId="{9C5CDAE1-0F07-43FB-9BBF-C96021C07935}" type="presOf" srcId="{920DC3B2-83D1-4195-9D8F-9D19F626EE6E}" destId="{17148BB0-9AF4-4A08-99B2-3CA748466846}" srcOrd="0" destOrd="0" presId="urn:microsoft.com/office/officeart/2005/8/layout/chevron2"/>
    <dgm:cxn modelId="{AAA80FF1-A933-46FC-A585-B40BBA0DF17A}" srcId="{35710BEB-A93D-4BE6-8900-D8F74EED175A}" destId="{9596EE4B-F15B-4814-B2B5-DD8BB28BE3DE}" srcOrd="1" destOrd="0" parTransId="{5819C2AC-3EC5-4DBD-A4B1-7D8D2AF26960}" sibTransId="{767A5381-892B-45F3-B3C9-657C043AE9A9}"/>
    <dgm:cxn modelId="{042DE8F2-D910-4E64-A60A-BD805AB0DFAD}" type="presOf" srcId="{F6935E15-A578-49C6-B8A7-353A004E894D}" destId="{523D0DA3-4BF7-4A0B-9380-2529D2B5CA25}" srcOrd="0" destOrd="0" presId="urn:microsoft.com/office/officeart/2005/8/layout/chevron2"/>
    <dgm:cxn modelId="{0DD223F7-F7EF-4DE5-A538-331067FA6FB7}" type="presOf" srcId="{E823D265-58D3-4C0F-A479-4E12668D8AF0}" destId="{AE177C4E-AE5E-4AB0-B467-EAFAD1ED43C2}" srcOrd="0" destOrd="2" presId="urn:microsoft.com/office/officeart/2005/8/layout/chevron2"/>
    <dgm:cxn modelId="{354694F7-3F1B-4E5E-A4DB-5D54D3380972}" type="presOf" srcId="{B7D4C99B-20F7-43F4-B22B-F1FC6960B13B}" destId="{F6BFDD45-44A6-44BA-AC65-8D5209E5489D}" srcOrd="0" destOrd="4" presId="urn:microsoft.com/office/officeart/2005/8/layout/chevron2"/>
    <dgm:cxn modelId="{0DB8FAF7-24F3-4ADB-9A49-5FD0FEA49C6C}" srcId="{35710BEB-A93D-4BE6-8900-D8F74EED175A}" destId="{ACF2AA19-F7C6-4130-A79D-B6B1BEF60C9D}" srcOrd="2" destOrd="0" parTransId="{DA5DEA1B-F583-488A-A090-16C6A302A119}" sibTransId="{2AA397DF-2FDD-4C79-B241-8E176C7938B1}"/>
    <dgm:cxn modelId="{5D1902F8-9B2F-4782-9BF1-159C0C333886}" srcId="{F6935E15-A578-49C6-B8A7-353A004E894D}" destId="{18CBCB46-91AB-4E8D-B705-1DCED3467C53}" srcOrd="1" destOrd="0" parTransId="{41889A83-3022-4AF1-AFD8-D6F8C0DFBC72}" sibTransId="{7B3C1BD8-A85D-4227-827E-05A4CCE1FA18}"/>
    <dgm:cxn modelId="{BF69AFFB-C78B-476F-A5FC-4C2518E1C175}" srcId="{F6935E15-A578-49C6-B8A7-353A004E894D}" destId="{78F54618-9FE8-4723-BA47-2B5F1A39152C}" srcOrd="3" destOrd="0" parTransId="{17FE42D6-F7FB-40AC-9BF3-A9161AACB71A}" sibTransId="{286B31DF-04B7-44E5-BC66-B8443DB1DD12}"/>
    <dgm:cxn modelId="{3157FF94-1B05-4938-80AB-8EB32FBF6F8F}" type="presParOf" srcId="{BD6C7966-150E-422C-83A9-818FEDBC93C9}" destId="{9184B045-C352-490F-9B86-CAA30F475A5E}" srcOrd="0" destOrd="0" presId="urn:microsoft.com/office/officeart/2005/8/layout/chevron2"/>
    <dgm:cxn modelId="{4E3150BF-5EB5-4713-BC16-49D89C4186FC}" type="presParOf" srcId="{9184B045-C352-490F-9B86-CAA30F475A5E}" destId="{17148BB0-9AF4-4A08-99B2-3CA748466846}" srcOrd="0" destOrd="0" presId="urn:microsoft.com/office/officeart/2005/8/layout/chevron2"/>
    <dgm:cxn modelId="{9E87B5B6-8EB9-425F-A18A-95353F5BB30C}" type="presParOf" srcId="{9184B045-C352-490F-9B86-CAA30F475A5E}" destId="{843229C0-9E08-4741-BDFE-244EF6E79976}" srcOrd="1" destOrd="0" presId="urn:microsoft.com/office/officeart/2005/8/layout/chevron2"/>
    <dgm:cxn modelId="{4E29AD89-DDEF-47F1-A9D7-BA903F07B7BE}" type="presParOf" srcId="{BD6C7966-150E-422C-83A9-818FEDBC93C9}" destId="{1F6672E5-7536-42A9-8957-2BDAAF4C851B}" srcOrd="1" destOrd="0" presId="urn:microsoft.com/office/officeart/2005/8/layout/chevron2"/>
    <dgm:cxn modelId="{97BFF72D-48FD-4E36-AE0B-040ACE72C0FB}" type="presParOf" srcId="{BD6C7966-150E-422C-83A9-818FEDBC93C9}" destId="{C6C45A15-BC78-4FFA-B2E2-B69D51239568}" srcOrd="2" destOrd="0" presId="urn:microsoft.com/office/officeart/2005/8/layout/chevron2"/>
    <dgm:cxn modelId="{2DC9862D-7C63-46B4-B1E8-50A3C0ADCEFF}" type="presParOf" srcId="{C6C45A15-BC78-4FFA-B2E2-B69D51239568}" destId="{D5FF88F4-8E5D-4416-9229-49148A91938E}" srcOrd="0" destOrd="0" presId="urn:microsoft.com/office/officeart/2005/8/layout/chevron2"/>
    <dgm:cxn modelId="{6EB22C94-BC52-41D9-A526-EEF5B32F403E}" type="presParOf" srcId="{C6C45A15-BC78-4FFA-B2E2-B69D51239568}" destId="{AE177C4E-AE5E-4AB0-B467-EAFAD1ED43C2}" srcOrd="1" destOrd="0" presId="urn:microsoft.com/office/officeart/2005/8/layout/chevron2"/>
    <dgm:cxn modelId="{6BF94C67-D8D9-4975-BB56-BB171F216057}" type="presParOf" srcId="{BD6C7966-150E-422C-83A9-818FEDBC93C9}" destId="{3F0BEBAC-F403-4C6D-97CE-91FA749060E3}" srcOrd="3" destOrd="0" presId="urn:microsoft.com/office/officeart/2005/8/layout/chevron2"/>
    <dgm:cxn modelId="{D3FBFA6F-A700-4416-8380-DF5E1CEFC6BE}" type="presParOf" srcId="{BD6C7966-150E-422C-83A9-818FEDBC93C9}" destId="{1DFAC47F-A779-4FB4-84B8-BDD99B62DF68}" srcOrd="4" destOrd="0" presId="urn:microsoft.com/office/officeart/2005/8/layout/chevron2"/>
    <dgm:cxn modelId="{CD3F4E48-3D16-40B2-B7F9-DFBA24064DA2}" type="presParOf" srcId="{1DFAC47F-A779-4FB4-84B8-BDD99B62DF68}" destId="{523D0DA3-4BF7-4A0B-9380-2529D2B5CA25}" srcOrd="0" destOrd="0" presId="urn:microsoft.com/office/officeart/2005/8/layout/chevron2"/>
    <dgm:cxn modelId="{DFFA407B-0FCF-4695-AF29-505DFB4613A6}" type="presParOf" srcId="{1DFAC47F-A779-4FB4-84B8-BDD99B62DF68}" destId="{F6BFDD45-44A6-44BA-AC65-8D5209E5489D}" srcOrd="1" destOrd="0" presId="urn:microsoft.com/office/officeart/2005/8/layout/chevron2"/>
    <dgm:cxn modelId="{7D7263DF-919C-4D56-8B24-8D0ADFA3231B}" type="presParOf" srcId="{BD6C7966-150E-422C-83A9-818FEDBC93C9}" destId="{FAA777E5-C352-4A6D-99FB-80342F3288AC}" srcOrd="5" destOrd="0" presId="urn:microsoft.com/office/officeart/2005/8/layout/chevron2"/>
    <dgm:cxn modelId="{667EC5D3-8059-4485-A2C3-3C4C967E4BCC}" type="presParOf" srcId="{BD6C7966-150E-422C-83A9-818FEDBC93C9}" destId="{23733BD9-94DE-458C-909B-78FB4606C7F0}" srcOrd="6" destOrd="0" presId="urn:microsoft.com/office/officeart/2005/8/layout/chevron2"/>
    <dgm:cxn modelId="{BCC17C98-4231-4315-8912-F3B07FED261D}" type="presParOf" srcId="{23733BD9-94DE-458C-909B-78FB4606C7F0}" destId="{5635BACF-B8C7-4DD2-8D79-EDA662C94C66}" srcOrd="0" destOrd="0" presId="urn:microsoft.com/office/officeart/2005/8/layout/chevron2"/>
    <dgm:cxn modelId="{5A25D68D-4D74-49F8-91C7-6A3CE11442F7}" type="presParOf" srcId="{23733BD9-94DE-458C-909B-78FB4606C7F0}" destId="{30C8070E-3E00-4D46-88FF-832C35DCFF0B}" srcOrd="1" destOrd="0" presId="urn:microsoft.com/office/officeart/2005/8/layout/chevron2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7148BB0-9AF4-4A08-99B2-3CA748466846}">
      <dsp:nvSpPr>
        <dsp:cNvPr id="0" name=""/>
        <dsp:cNvSpPr/>
      </dsp:nvSpPr>
      <dsp:spPr>
        <a:xfrm rot="5400000">
          <a:off x="-261736" y="264253"/>
          <a:ext cx="1744907" cy="1221435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525" tIns="9525" rIns="9525" bIns="9525" numCol="1" spcCol="1270" anchor="ctr" anchorCtr="0">
          <a:noAutofit/>
        </a:bodyPr>
        <a:lstStyle/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500" kern="1200"/>
            <a:t>Pre-data Collection</a:t>
          </a:r>
        </a:p>
      </dsp:txBody>
      <dsp:txXfrm rot="-5400000">
        <a:off x="1" y="613235"/>
        <a:ext cx="1221435" cy="523472"/>
      </dsp:txXfrm>
    </dsp:sp>
    <dsp:sp modelId="{843229C0-9E08-4741-BDFE-244EF6E79976}">
      <dsp:nvSpPr>
        <dsp:cNvPr id="0" name=""/>
        <dsp:cNvSpPr/>
      </dsp:nvSpPr>
      <dsp:spPr>
        <a:xfrm rot="5400000">
          <a:off x="2904932" y="-1680980"/>
          <a:ext cx="1134189" cy="4501184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4008" tIns="5715" rIns="5715" bIns="5715" numCol="1" spcCol="1270" anchor="ctr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The researcher should consider own emotional resilience at that time in preparation for interviews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Limit interviews to 1 per day, no more than 3 per week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The researcher should be aware of potential for emotional exhaustion</a:t>
          </a:r>
        </a:p>
      </dsp:txBody>
      <dsp:txXfrm rot="-5400000">
        <a:off x="1221435" y="57884"/>
        <a:ext cx="4445817" cy="1023455"/>
      </dsp:txXfrm>
    </dsp:sp>
    <dsp:sp modelId="{D5FF88F4-8E5D-4416-9229-49148A91938E}">
      <dsp:nvSpPr>
        <dsp:cNvPr id="0" name=""/>
        <dsp:cNvSpPr/>
      </dsp:nvSpPr>
      <dsp:spPr>
        <a:xfrm rot="5400000">
          <a:off x="-261736" y="1866609"/>
          <a:ext cx="1744907" cy="1221435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525" tIns="9525" rIns="9525" bIns="9525" numCol="1" spcCol="1270" anchor="ctr" anchorCtr="0">
          <a:noAutofit/>
        </a:bodyPr>
        <a:lstStyle/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500" kern="1200"/>
            <a:t>Data Collection Stage</a:t>
          </a:r>
        </a:p>
      </dsp:txBody>
      <dsp:txXfrm rot="-5400000">
        <a:off x="1" y="2215591"/>
        <a:ext cx="1221435" cy="523472"/>
      </dsp:txXfrm>
    </dsp:sp>
    <dsp:sp modelId="{AE177C4E-AE5E-4AB0-B467-EAFAD1ED43C2}">
      <dsp:nvSpPr>
        <dsp:cNvPr id="0" name=""/>
        <dsp:cNvSpPr/>
      </dsp:nvSpPr>
      <dsp:spPr>
        <a:xfrm rot="5400000">
          <a:off x="2904932" y="-78624"/>
          <a:ext cx="1134189" cy="4501184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4008" tIns="5715" rIns="5715" bIns="5715" numCol="1" spcCol="1270" anchor="ctr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Consider interview location, in line with University of St Andrews Guidance on Lone Workers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A member of the supervisory research team will be available for immediate debrief if needed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The researcher will access debriefing as required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The researcher will keep a reflective diary to be completed on the same day as each visit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The researcher will flag particularly distressing interviews as such to signpost self for future transcription</a:t>
          </a:r>
        </a:p>
      </dsp:txBody>
      <dsp:txXfrm rot="-5400000">
        <a:off x="1221435" y="1660240"/>
        <a:ext cx="4445817" cy="1023455"/>
      </dsp:txXfrm>
    </dsp:sp>
    <dsp:sp modelId="{523D0DA3-4BF7-4A0B-9380-2529D2B5CA25}">
      <dsp:nvSpPr>
        <dsp:cNvPr id="0" name=""/>
        <dsp:cNvSpPr/>
      </dsp:nvSpPr>
      <dsp:spPr>
        <a:xfrm rot="5400000">
          <a:off x="-261736" y="3468965"/>
          <a:ext cx="1744907" cy="1221435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525" tIns="9525" rIns="9525" bIns="9525" numCol="1" spcCol="1270" anchor="ctr" anchorCtr="0">
          <a:noAutofit/>
        </a:bodyPr>
        <a:lstStyle/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500" kern="1200"/>
            <a:t>Analysis</a:t>
          </a:r>
        </a:p>
      </dsp:txBody>
      <dsp:txXfrm rot="-5400000">
        <a:off x="1" y="3817947"/>
        <a:ext cx="1221435" cy="523472"/>
      </dsp:txXfrm>
    </dsp:sp>
    <dsp:sp modelId="{F6BFDD45-44A6-44BA-AC65-8D5209E5489D}">
      <dsp:nvSpPr>
        <dsp:cNvPr id="0" name=""/>
        <dsp:cNvSpPr/>
      </dsp:nvSpPr>
      <dsp:spPr>
        <a:xfrm rot="5400000">
          <a:off x="2904932" y="1523731"/>
          <a:ext cx="1134189" cy="4501184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4008" tIns="5715" rIns="5715" bIns="5715" numCol="1" spcCol="1270" anchor="ctr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 The researcher will limit transcription to 1 per day, no more than 3 per week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 The researcher will take note of interviews labelled as 'distressing'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 There will be opportunities for regular scheduled debriefing sessions with a member of the supervisory team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 The reflective diary will continue to be used at this stage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 The Public Advisory Group members who participate in the focus group for this project analysis will be looked after following the 'Participant Distress Protocol'</a:t>
          </a:r>
        </a:p>
      </dsp:txBody>
      <dsp:txXfrm rot="-5400000">
        <a:off x="1221435" y="3262596"/>
        <a:ext cx="4445817" cy="1023455"/>
      </dsp:txXfrm>
    </dsp:sp>
    <dsp:sp modelId="{5635BACF-B8C7-4DD2-8D79-EDA662C94C66}">
      <dsp:nvSpPr>
        <dsp:cNvPr id="0" name=""/>
        <dsp:cNvSpPr/>
      </dsp:nvSpPr>
      <dsp:spPr>
        <a:xfrm rot="5400000">
          <a:off x="-261736" y="5071321"/>
          <a:ext cx="1744907" cy="1221435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525" tIns="9525" rIns="9525" bIns="9525" numCol="1" spcCol="1270" anchor="ctr" anchorCtr="0">
          <a:noAutofit/>
        </a:bodyPr>
        <a:lstStyle/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500" kern="1200"/>
            <a:t>Follow Up</a:t>
          </a:r>
        </a:p>
      </dsp:txBody>
      <dsp:txXfrm rot="-5400000">
        <a:off x="1" y="5420303"/>
        <a:ext cx="1221435" cy="523472"/>
      </dsp:txXfrm>
    </dsp:sp>
    <dsp:sp modelId="{30C8070E-3E00-4D46-88FF-832C35DCFF0B}">
      <dsp:nvSpPr>
        <dsp:cNvPr id="0" name=""/>
        <dsp:cNvSpPr/>
      </dsp:nvSpPr>
      <dsp:spPr>
        <a:xfrm rot="5400000">
          <a:off x="2904932" y="3126087"/>
          <a:ext cx="1134189" cy="4501184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4008" tIns="5715" rIns="5715" bIns="5715" numCol="1" spcCol="1270" anchor="ctr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 The researcher will have ongoing support from the supervisory team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 If the researcher wishes to seek external support from her own supervisors this can be accessed through the University of St Andrews Student Services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 If there is increased distress as a result on these research activities, the researcher will consider and be encouraged accessing formal counselling</a:t>
          </a:r>
        </a:p>
      </dsp:txBody>
      <dsp:txXfrm rot="-5400000">
        <a:off x="1221435" y="4864952"/>
        <a:ext cx="4445817" cy="102345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hevron2">
  <dgm:title val=""/>
  <dgm:desc val=""/>
  <dgm:catLst>
    <dgm:cat type="process" pri="12000"/>
    <dgm:cat type="list" pri="16000"/>
    <dgm:cat type="convert" pri="11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</dgm:ptLst>
      <dgm:cxnLst>
        <dgm:cxn modelId="4" srcId="0" destId="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linearFlow">
    <dgm:varLst>
      <dgm:dir/>
      <dgm:animLvl val="lvl"/>
      <dgm:resizeHandles val="exact"/>
    </dgm:varLst>
    <dgm:alg type="lin">
      <dgm:param type="linDir" val="fromT"/>
      <dgm:param type="nodeHorzAlign" val="l"/>
    </dgm:alg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h" for="des" forName="parentText" op="equ"/>
      <dgm:constr type="h" for="ch" forName="sp" val="-14.88"/>
      <dgm:constr type="h" for="ch" forName="sp" refType="w" refFor="des" refForName="parentText" op="gte" fact="-0.3"/>
      <dgm:constr type="primFontSz" for="des" forName="parentText" op="equ" val="65"/>
      <dgm:constr type="primFontSz" for="des" forName="descendantText" op="equ" val="65"/>
    </dgm:constrLst>
    <dgm:ruleLst/>
    <dgm:forEach name="Name0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hoose name="Name1">
          <dgm:if name="Name2" func="var" arg="dir" op="equ" val="norm">
            <dgm:constrLst>
              <dgm:constr type="t" for="ch" forName="parentText"/>
              <dgm:constr type="l" for="ch" forName="parentText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 refType="w" refFor="ch" refForName="pare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if>
          <dgm:else name="Name3">
            <dgm:constrLst>
              <dgm:constr type="t" for="ch" forName="parentText"/>
              <dgm:constr type="r" for="ch" forName="parentText" refType="w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else>
        </dgm:choose>
        <dgm:ruleLst/>
        <dgm:layoutNode name="parentText" styleLbl="alignNode1">
          <dgm:varLst>
            <dgm:chMax val="1"/>
            <dgm:bulletEnabled val="1"/>
          </dgm:varLst>
          <dgm:alg type="tx"/>
          <dgm:shape xmlns:r="http://schemas.openxmlformats.org/officeDocument/2006/relationships" rot="90" type="chevron" r:blip="">
            <dgm:adjLst/>
          </dgm:shape>
          <dgm:presOf axis="self" ptType="node"/>
          <dgm:constrLst>
            <dgm:constr type="lMarg" refType="primFontSz" fact="0.05"/>
            <dgm:constr type="rMarg" refType="primFontSz" fact="0.05"/>
            <dgm:constr type="tMarg" refType="primFontSz" fact="0.05"/>
            <dgm:constr type="bMarg" refType="primFontSz" fact="0.05"/>
          </dgm:constrLst>
          <dgm:ruleLst>
            <dgm:rule type="h" val="100" fact="NaN" max="NaN"/>
            <dgm:rule type="primFontSz" val="24" fact="NaN" max="NaN"/>
            <dgm:rule type="h" val="110" fact="NaN" max="NaN"/>
            <dgm:rule type="primFontSz" val="18" fact="NaN" max="NaN"/>
            <dgm:rule type="h" val="INF" fact="NaN" max="NaN"/>
            <dgm:rule type="primFontSz" val="5" fact="NaN" max="NaN"/>
          </dgm:ruleLst>
        </dgm:layoutNode>
        <dgm:layoutNode name="descendantText" styleLbl="alignAcc1">
          <dgm:varLst>
            <dgm:bulletEnabled val="1"/>
          </dgm:varLst>
          <dgm:choose name="Name4">
            <dgm:if name="Name5" func="var" arg="dir" op="equ" val="norm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90" type="round2SameRect" r:blip="">
                <dgm:adjLst/>
              </dgm:shape>
            </dgm:if>
            <dgm:else name="Name6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-90" type="round2SameRect" r:blip="">
                <dgm:adjLst/>
              </dgm:shape>
            </dgm:else>
          </dgm:choose>
          <dgm:presOf axis="des" ptType="node"/>
          <dgm:choose name="Name7">
            <dgm:if name="Name8" func="var" arg="dir" op="equ" val="norm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rMarg" refType="primFontSz" fact="0.05"/>
              </dgm:constrLst>
            </dgm:if>
            <dgm:else name="Name9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lMarg" refType="primFontSz" fact="0.05"/>
              </dgm:constrLst>
            </dgm:else>
          </dgm:choose>
          <dgm:ruleLst>
            <dgm:rule type="primFontSz" val="5" fact="NaN" max="NaN"/>
          </dgm:ruleLst>
        </dgm:layoutNode>
      </dgm:layoutNode>
      <dgm:forEach name="Name10" axis="followSib" ptType="sibTrans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>
            <dgm:constr type="w" val="1"/>
            <dgm:constr type="h" val="37.5"/>
          </dgm:constrLst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2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owers</dc:creator>
  <cp:keywords/>
  <dc:description/>
  <cp:lastModifiedBy>Sarah Bowers</cp:lastModifiedBy>
  <cp:revision>31</cp:revision>
  <dcterms:created xsi:type="dcterms:W3CDTF">2023-05-08T14:24:00Z</dcterms:created>
  <dcterms:modified xsi:type="dcterms:W3CDTF">2025-08-01T16:14:00Z</dcterms:modified>
</cp:coreProperties>
</file>